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7B7" w:rsidRDefault="000B67B7" w:rsidP="000B67B7">
      <w:pPr>
        <w:rPr>
          <w:b/>
        </w:rPr>
      </w:pPr>
      <w:bookmarkStart w:id="0" w:name="_GoBack"/>
      <w:bookmarkEnd w:id="0"/>
      <w:proofErr w:type="gramStart"/>
      <w:r>
        <w:rPr>
          <w:b/>
        </w:rPr>
        <w:t>Supplementary Table 3</w:t>
      </w:r>
      <w:r w:rsidRPr="00535455">
        <w:rPr>
          <w:b/>
        </w:rPr>
        <w:t>.</w:t>
      </w:r>
      <w:proofErr w:type="gramEnd"/>
      <w:r w:rsidRPr="00535455">
        <w:rPr>
          <w:b/>
        </w:rPr>
        <w:t xml:space="preserve"> Ingenuity Pathway Analysis of </w:t>
      </w:r>
      <w:r>
        <w:rPr>
          <w:b/>
        </w:rPr>
        <w:t>5-FU</w:t>
      </w:r>
      <w:r w:rsidRPr="00535455">
        <w:rPr>
          <w:b/>
        </w:rPr>
        <w:t xml:space="preserve"> biomarker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0"/>
        <w:gridCol w:w="5158"/>
        <w:gridCol w:w="2059"/>
        <w:gridCol w:w="1559"/>
      </w:tblGrid>
      <w:tr w:rsidR="000B67B7" w:rsidRPr="006C69E7" w:rsidTr="000A29AE">
        <w:trPr>
          <w:trHeight w:val="1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70C0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0A29AE">
              <w:rPr>
                <w:rFonts w:ascii="Calibri" w:eastAsia="Times New Roman" w:hAnsi="Calibri" w:cs="Times New Roman"/>
                <w:color w:val="FFFFFF"/>
                <w:sz w:val="24"/>
                <w:szCs w:val="28"/>
              </w:rPr>
              <w:t>Top Networks</w:t>
            </w:r>
          </w:p>
        </w:tc>
      </w:tr>
      <w:tr w:rsidR="000A29AE" w:rsidRPr="006C69E7" w:rsidTr="000A29AE">
        <w:trPr>
          <w:trHeight w:val="30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3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Associated Network Function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Score</w:t>
            </w:r>
          </w:p>
        </w:tc>
      </w:tr>
      <w:tr w:rsidR="000A29AE" w:rsidRPr="006C69E7" w:rsidTr="000A29AE">
        <w:trPr>
          <w:trHeight w:val="60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RNA Post-Transcriptional Modification, Amino Acid Metabolism, Small Molecule Biochemistry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0A29AE" w:rsidRPr="006C69E7" w:rsidTr="000A29AE">
        <w:trPr>
          <w:trHeight w:val="60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Amino Acid Metabolism, Small Molecule Biochemistry, DNA Replication, Recombination, and Repair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0A29AE" w:rsidRPr="006C69E7" w:rsidTr="000A29AE">
        <w:trPr>
          <w:trHeight w:val="60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Cell Morphology, Cellular Function and Maintenance, Cellular Assembly and Organization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0A29AE" w:rsidRPr="006C69E7" w:rsidTr="000A29AE">
        <w:trPr>
          <w:trHeight w:val="30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Cancer, Hematological Disease, Protein Synthesi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0A29AE" w:rsidRPr="006C69E7" w:rsidTr="000A29AE">
        <w:trPr>
          <w:trHeight w:val="60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Post-Translational Modification, Cell Morphology, Cell-To-Cell Signaling and Interaction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0B67B7" w:rsidRPr="006C69E7" w:rsidTr="000A29AE">
        <w:trPr>
          <w:trHeight w:val="1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70C0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0A29AE">
              <w:rPr>
                <w:rFonts w:ascii="Calibri" w:eastAsia="Times New Roman" w:hAnsi="Calibri" w:cs="Times New Roman"/>
                <w:color w:val="FFFFFF"/>
                <w:sz w:val="24"/>
                <w:szCs w:val="28"/>
              </w:rPr>
              <w:t>Top Diseases and Bio Functions</w:t>
            </w:r>
          </w:p>
        </w:tc>
      </w:tr>
      <w:tr w:rsidR="000B67B7" w:rsidRPr="006C69E7" w:rsidTr="000A29AE">
        <w:trPr>
          <w:trHeight w:val="110"/>
        </w:trPr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b/>
                <w:bCs/>
                <w:color w:val="000000"/>
              </w:rPr>
              <w:t>Disease &amp; Disorder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2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# Molecules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Organismal Injury and Abnormalities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4.39E-04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.02E-04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Reproductive System Disease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.02E-04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Hematological Disease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.93E-04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Endocrine System Disorders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.01E-03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b/>
                <w:bCs/>
                <w:color w:val="000000"/>
              </w:rPr>
              <w:t>Molecular and Cellular Function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2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# Molecules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Protein Synthesis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.54E-07 - 1.48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DNA Replication, Recombination, and Repair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.61E-07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Cellular Growth and Prolifera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3.89E-06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RNA Post-Transcriptional Modifica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.35E-05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Cellular Assembly and Organiza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.47E-05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b/>
                <w:bCs/>
                <w:color w:val="000000"/>
              </w:rPr>
              <w:t>Physiological System Development and Function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2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# Molecules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Connective Tissue Development and Func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8.61E-05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Organismal Survival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8.72E-05 - 8.72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Nervous System Development and Func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9.91E-05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0A29AE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A29AE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0A29AE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A29AE">
              <w:rPr>
                <w:rFonts w:ascii="Calibri" w:eastAsia="Times New Roman" w:hAnsi="Calibri" w:cs="Times New Roman"/>
                <w:color w:val="000000"/>
                <w:sz w:val="20"/>
              </w:rPr>
              <w:t>Skeletal and Muscular System Development and Func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.75E-04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Embryonic Development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.01E-03 - 1.85E-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0B67B7" w:rsidRPr="006C69E7" w:rsidTr="000A29AE">
        <w:trPr>
          <w:trHeight w:val="10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70C0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8"/>
                <w:szCs w:val="28"/>
              </w:rPr>
            </w:pPr>
            <w:r w:rsidRPr="000A29AE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8"/>
              </w:rPr>
              <w:t>Top Canonical Pathways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Ratio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EIF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C69E7">
              <w:rPr>
                <w:rFonts w:ascii="Calibri" w:eastAsia="Times New Roman" w:hAnsi="Calibri" w:cs="Times New Roman"/>
                <w:color w:val="000000"/>
              </w:rPr>
              <w:t>Signaling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.84E-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7/201 (0.085)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Cell Cycle Control of Chromosomal Replica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.02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6/34 (0.176)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Mitochondrial Dysfunc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0A2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2.70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586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11/215 (0.051)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Adenine and Adenosine Salvage I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586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3.41E-04 2/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586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-0.222</w:t>
            </w:r>
          </w:p>
        </w:tc>
      </w:tr>
      <w:tr w:rsidR="000B67B7" w:rsidRPr="006C69E7" w:rsidTr="000A29A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AB03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Glycine Biosynthesis I 3.41E-04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586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6-Feb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7B7" w:rsidRPr="006C69E7" w:rsidRDefault="000B67B7" w:rsidP="00586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69E7">
              <w:rPr>
                <w:rFonts w:ascii="Calibri" w:eastAsia="Times New Roman" w:hAnsi="Calibri" w:cs="Times New Roman"/>
                <w:color w:val="000000"/>
              </w:rPr>
              <w:t>-0.333</w:t>
            </w:r>
          </w:p>
        </w:tc>
      </w:tr>
    </w:tbl>
    <w:p w:rsidR="000B67B7" w:rsidRDefault="000B67B7" w:rsidP="00C84198"/>
    <w:sectPr w:rsidR="000B67B7" w:rsidSect="000B6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845"/>
    <w:rsid w:val="000A29AE"/>
    <w:rsid w:val="000B67B7"/>
    <w:rsid w:val="000F550C"/>
    <w:rsid w:val="00580AC0"/>
    <w:rsid w:val="005866D7"/>
    <w:rsid w:val="00606845"/>
    <w:rsid w:val="007712F5"/>
    <w:rsid w:val="00834BC8"/>
    <w:rsid w:val="00A50F0B"/>
    <w:rsid w:val="00AB0359"/>
    <w:rsid w:val="00B67E66"/>
    <w:rsid w:val="00C84198"/>
    <w:rsid w:val="00DF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6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A2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6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A2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5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Youngchul</dc:creator>
  <cp:lastModifiedBy>Kim, Youngchul</cp:lastModifiedBy>
  <cp:revision>2</cp:revision>
  <dcterms:created xsi:type="dcterms:W3CDTF">2016-08-28T09:37:00Z</dcterms:created>
  <dcterms:modified xsi:type="dcterms:W3CDTF">2016-08-28T09:37:00Z</dcterms:modified>
</cp:coreProperties>
</file>